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2169A8" w14:textId="2F023D8E" w:rsidR="003B21DC" w:rsidRPr="00AC47FD" w:rsidRDefault="003B21DC" w:rsidP="003B21DC">
      <w:pPr>
        <w:spacing w:line="360" w:lineRule="auto"/>
        <w:rPr>
          <w:rFonts w:ascii="Arial" w:hAnsi="Arial" w:cs="Arial"/>
          <w:b/>
          <w:u w:val="single"/>
        </w:rPr>
      </w:pPr>
      <w:r w:rsidRPr="00AC47FD">
        <w:rPr>
          <w:rFonts w:ascii="Arial" w:hAnsi="Arial" w:cs="Arial"/>
          <w:u w:val="single"/>
        </w:rPr>
        <w:t>Table E</w:t>
      </w:r>
      <w:r w:rsidR="00967556" w:rsidRPr="00AC47FD">
        <w:rPr>
          <w:rFonts w:ascii="Arial" w:hAnsi="Arial" w:cs="Arial"/>
          <w:u w:val="single"/>
        </w:rPr>
        <w:t>V</w:t>
      </w:r>
      <w:r w:rsidRPr="00AC47FD">
        <w:rPr>
          <w:rFonts w:ascii="Arial" w:hAnsi="Arial" w:cs="Arial"/>
          <w:u w:val="single"/>
        </w:rPr>
        <w:t>1. Transgenic and mutant lines creat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8"/>
        <w:gridCol w:w="6383"/>
        <w:gridCol w:w="1623"/>
      </w:tblGrid>
      <w:tr w:rsidR="003B21DC" w:rsidRPr="00AC47FD" w14:paraId="15589086" w14:textId="77777777" w:rsidTr="00DC7CF8">
        <w:tc>
          <w:tcPr>
            <w:tcW w:w="0" w:type="auto"/>
          </w:tcPr>
          <w:p w14:paraId="0BDF1AB7" w14:textId="77777777" w:rsidR="003B21DC" w:rsidRPr="00AC47FD" w:rsidRDefault="003B21DC" w:rsidP="00E936D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C47FD">
              <w:rPr>
                <w:rFonts w:ascii="Arial" w:hAnsi="Arial" w:cs="Arial"/>
                <w:b/>
                <w:sz w:val="22"/>
                <w:szCs w:val="22"/>
              </w:rPr>
              <w:t>Number</w:t>
            </w:r>
          </w:p>
        </w:tc>
        <w:tc>
          <w:tcPr>
            <w:tcW w:w="0" w:type="auto"/>
          </w:tcPr>
          <w:p w14:paraId="0910994E" w14:textId="77777777" w:rsidR="003B21DC" w:rsidRPr="00AC47FD" w:rsidRDefault="003B21DC" w:rsidP="00E936D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C47FD">
              <w:rPr>
                <w:rFonts w:ascii="Arial" w:hAnsi="Arial" w:cs="Arial"/>
                <w:b/>
                <w:sz w:val="22"/>
                <w:szCs w:val="22"/>
              </w:rPr>
              <w:t>Name</w:t>
            </w:r>
          </w:p>
        </w:tc>
        <w:tc>
          <w:tcPr>
            <w:tcW w:w="0" w:type="auto"/>
          </w:tcPr>
          <w:p w14:paraId="5CD5E900" w14:textId="77777777" w:rsidR="003B21DC" w:rsidRPr="00AC47FD" w:rsidRDefault="003B21DC" w:rsidP="00E936D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C47FD">
              <w:rPr>
                <w:rFonts w:ascii="Arial" w:hAnsi="Arial" w:cs="Arial"/>
                <w:b/>
                <w:sz w:val="22"/>
                <w:szCs w:val="22"/>
              </w:rPr>
              <w:t>Method</w:t>
            </w:r>
          </w:p>
        </w:tc>
      </w:tr>
      <w:tr w:rsidR="003B21DC" w:rsidRPr="00AC47FD" w14:paraId="3342FF63" w14:textId="77777777" w:rsidTr="00DC7CF8">
        <w:tc>
          <w:tcPr>
            <w:tcW w:w="0" w:type="auto"/>
          </w:tcPr>
          <w:p w14:paraId="01AD3143" w14:textId="77777777" w:rsidR="003B21DC" w:rsidRPr="00AC47FD" w:rsidRDefault="003B21DC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C477CE0" w14:textId="0EBA9032" w:rsidR="003B21DC" w:rsidRPr="00AC47FD" w:rsidRDefault="003B21DC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BAM3::BAM3-CITRINE</w:t>
            </w:r>
            <w:r w:rsidRPr="00AC47FD">
              <w:rPr>
                <w:rFonts w:ascii="Arial" w:hAnsi="Arial" w:cs="Arial"/>
                <w:sz w:val="22"/>
                <w:szCs w:val="22"/>
              </w:rPr>
              <w:t xml:space="preserve"> in </w:t>
            </w:r>
            <w:proofErr w:type="spellStart"/>
            <w:r w:rsidRPr="00AC47FD">
              <w:rPr>
                <w:rFonts w:ascii="Arial" w:hAnsi="Arial" w:cs="Arial"/>
                <w:i/>
                <w:sz w:val="22"/>
                <w:szCs w:val="22"/>
              </w:rPr>
              <w:t>wt</w:t>
            </w:r>
            <w:proofErr w:type="spellEnd"/>
            <w:r w:rsidRPr="00AC47F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C47FD">
              <w:rPr>
                <w:rFonts w:ascii="Arial" w:hAnsi="Arial" w:cs="Arial"/>
                <w:i/>
                <w:sz w:val="22"/>
                <w:szCs w:val="22"/>
              </w:rPr>
              <w:t>bam3-2</w:t>
            </w:r>
            <w:r w:rsidRPr="00AC47F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C47FD">
              <w:rPr>
                <w:rFonts w:ascii="Arial" w:hAnsi="Arial" w:cs="Arial"/>
                <w:i/>
                <w:sz w:val="22"/>
                <w:szCs w:val="22"/>
              </w:rPr>
              <w:t>brx-2 bam3</w:t>
            </w:r>
            <w:r w:rsidRPr="00AC47F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C47FD">
              <w:rPr>
                <w:rFonts w:ascii="Arial" w:hAnsi="Arial" w:cs="Arial"/>
                <w:i/>
                <w:sz w:val="22"/>
                <w:szCs w:val="22"/>
              </w:rPr>
              <w:t>serk1-1</w:t>
            </w:r>
            <w:r w:rsidRPr="00AC47FD">
              <w:rPr>
                <w:rFonts w:ascii="Arial" w:hAnsi="Arial" w:cs="Arial"/>
                <w:sz w:val="22"/>
                <w:szCs w:val="22"/>
              </w:rPr>
              <w:t xml:space="preserve"> and </w:t>
            </w:r>
            <w:r w:rsidRPr="00AC47FD">
              <w:rPr>
                <w:rFonts w:ascii="Arial" w:hAnsi="Arial" w:cs="Arial"/>
                <w:i/>
                <w:sz w:val="22"/>
                <w:szCs w:val="22"/>
              </w:rPr>
              <w:t>crn</w:t>
            </w:r>
            <w:r w:rsidR="001B18FB">
              <w:rPr>
                <w:rFonts w:ascii="Arial" w:hAnsi="Arial" w:cs="Arial"/>
                <w:i/>
                <w:sz w:val="22"/>
                <w:szCs w:val="22"/>
              </w:rPr>
              <w:t>-10</w:t>
            </w:r>
            <w:r w:rsidRPr="00AC47F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0D8E9DA8" w14:textId="77777777" w:rsidR="003B21DC" w:rsidRPr="00AC47FD" w:rsidRDefault="003B21DC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ransformation</w:t>
            </w:r>
          </w:p>
        </w:tc>
      </w:tr>
      <w:tr w:rsidR="003B21DC" w:rsidRPr="00AC47FD" w14:paraId="169DE795" w14:textId="77777777" w:rsidTr="00DC7CF8">
        <w:trPr>
          <w:trHeight w:val="437"/>
        </w:trPr>
        <w:tc>
          <w:tcPr>
            <w:tcW w:w="0" w:type="auto"/>
          </w:tcPr>
          <w:p w14:paraId="2C4C4C23" w14:textId="77777777" w:rsidR="003B21DC" w:rsidRPr="00AC47FD" w:rsidRDefault="003B21DC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611A606" w14:textId="77777777" w:rsidR="003B21DC" w:rsidRPr="00AC47FD" w:rsidRDefault="003B21DC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BAM3::bam3</w:t>
            </w:r>
            <w:r w:rsidRPr="00AC47FD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QYY</w:t>
            </w:r>
            <w:r w:rsidRPr="00AC47FD">
              <w:rPr>
                <w:rFonts w:ascii="Arial" w:hAnsi="Arial" w:cs="Arial"/>
                <w:i/>
                <w:sz w:val="22"/>
                <w:szCs w:val="22"/>
              </w:rPr>
              <w:t>-CITRINE</w:t>
            </w:r>
            <w:r w:rsidRPr="00AC47FD">
              <w:rPr>
                <w:rFonts w:ascii="Arial" w:hAnsi="Arial" w:cs="Arial"/>
                <w:sz w:val="22"/>
                <w:szCs w:val="22"/>
              </w:rPr>
              <w:t xml:space="preserve"> in </w:t>
            </w:r>
            <w:r w:rsidRPr="00AC47FD">
              <w:rPr>
                <w:rFonts w:ascii="Arial" w:hAnsi="Arial" w:cs="Arial"/>
                <w:i/>
                <w:sz w:val="22"/>
                <w:szCs w:val="22"/>
              </w:rPr>
              <w:t>bam3-2</w:t>
            </w:r>
            <w:r w:rsidRPr="00AC47F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C47FD">
              <w:rPr>
                <w:rFonts w:ascii="Arial" w:hAnsi="Arial" w:cs="Arial"/>
                <w:i/>
                <w:sz w:val="22"/>
                <w:szCs w:val="22"/>
              </w:rPr>
              <w:t>brx-2 bam3</w:t>
            </w:r>
            <w:r w:rsidRPr="00AC47F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6E1AD658" w14:textId="77777777" w:rsidR="003B21DC" w:rsidRPr="00AC47FD" w:rsidRDefault="003B21DC" w:rsidP="00E936D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ransformation</w:t>
            </w:r>
          </w:p>
        </w:tc>
      </w:tr>
      <w:tr w:rsidR="003B21DC" w:rsidRPr="00AC47FD" w14:paraId="5999BC59" w14:textId="77777777" w:rsidTr="00DC7CF8">
        <w:tc>
          <w:tcPr>
            <w:tcW w:w="0" w:type="auto"/>
          </w:tcPr>
          <w:p w14:paraId="42C9EB1D" w14:textId="77777777" w:rsidR="003B21DC" w:rsidRPr="00AC47FD" w:rsidRDefault="003B21DC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74D82E9" w14:textId="77777777" w:rsidR="003B21DC" w:rsidRPr="00AC47FD" w:rsidRDefault="003B21DC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BAM3::CRN-CITRINE</w:t>
            </w:r>
            <w:r w:rsidRPr="00AC47FD">
              <w:rPr>
                <w:rFonts w:ascii="Arial" w:hAnsi="Arial" w:cs="Arial"/>
                <w:sz w:val="22"/>
                <w:szCs w:val="22"/>
              </w:rPr>
              <w:t xml:space="preserve"> in </w:t>
            </w:r>
            <w:proofErr w:type="spellStart"/>
            <w:r w:rsidRPr="00AC47FD">
              <w:rPr>
                <w:rFonts w:ascii="Arial" w:hAnsi="Arial" w:cs="Arial"/>
                <w:i/>
                <w:sz w:val="22"/>
                <w:szCs w:val="22"/>
              </w:rPr>
              <w:t>wt</w:t>
            </w:r>
            <w:proofErr w:type="spellEnd"/>
            <w:r w:rsidRPr="00AC47F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C47FD">
              <w:rPr>
                <w:rFonts w:ascii="Arial" w:hAnsi="Arial" w:cs="Arial"/>
                <w:i/>
                <w:sz w:val="22"/>
                <w:szCs w:val="22"/>
              </w:rPr>
              <w:t>crn-10</w:t>
            </w:r>
            <w:r w:rsidRPr="00AC47F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C47FD">
              <w:rPr>
                <w:rFonts w:ascii="Arial" w:hAnsi="Arial" w:cs="Arial"/>
                <w:i/>
                <w:sz w:val="22"/>
                <w:szCs w:val="22"/>
              </w:rPr>
              <w:t>clv2-1</w:t>
            </w:r>
            <w:r w:rsidRPr="00AC47F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53A41A81" w14:textId="77777777" w:rsidR="003B21DC" w:rsidRPr="00AC47FD" w:rsidRDefault="003B21DC" w:rsidP="00E936D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ransformation</w:t>
            </w:r>
          </w:p>
        </w:tc>
      </w:tr>
      <w:tr w:rsidR="003B21DC" w:rsidRPr="00AC47FD" w14:paraId="74C51CA0" w14:textId="77777777" w:rsidTr="00DC7CF8">
        <w:tc>
          <w:tcPr>
            <w:tcW w:w="0" w:type="auto"/>
          </w:tcPr>
          <w:p w14:paraId="79DB9B57" w14:textId="77777777" w:rsidR="003B21DC" w:rsidRPr="00AC47FD" w:rsidRDefault="003B21DC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8E33FDB" w14:textId="77777777" w:rsidR="003B21DC" w:rsidRPr="00AC47FD" w:rsidRDefault="003B21DC" w:rsidP="00E936D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 xml:space="preserve">BAM3::SERK1-mTFP1 </w:t>
            </w:r>
            <w:r w:rsidRPr="00AC47FD">
              <w:rPr>
                <w:rFonts w:ascii="Arial" w:hAnsi="Arial" w:cs="Arial"/>
                <w:sz w:val="22"/>
                <w:szCs w:val="22"/>
              </w:rPr>
              <w:t xml:space="preserve">in </w:t>
            </w:r>
            <w:r w:rsidRPr="00AC47FD">
              <w:rPr>
                <w:rFonts w:ascii="Arial" w:hAnsi="Arial" w:cs="Arial"/>
                <w:i/>
                <w:sz w:val="22"/>
                <w:szCs w:val="22"/>
              </w:rPr>
              <w:t>serk1-1</w:t>
            </w:r>
          </w:p>
        </w:tc>
        <w:tc>
          <w:tcPr>
            <w:tcW w:w="0" w:type="auto"/>
          </w:tcPr>
          <w:p w14:paraId="41159A16" w14:textId="77777777" w:rsidR="003B21DC" w:rsidRPr="00AC47FD" w:rsidRDefault="003B21DC" w:rsidP="00E936D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ransformation</w:t>
            </w:r>
          </w:p>
        </w:tc>
      </w:tr>
      <w:tr w:rsidR="003B21DC" w:rsidRPr="00AC47FD" w14:paraId="23B621FE" w14:textId="77777777" w:rsidTr="00DC7CF8">
        <w:tc>
          <w:tcPr>
            <w:tcW w:w="0" w:type="auto"/>
          </w:tcPr>
          <w:p w14:paraId="48E80FC6" w14:textId="77777777" w:rsidR="003B21DC" w:rsidRPr="00AC47FD" w:rsidRDefault="003B21DC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9B1FD45" w14:textId="77777777" w:rsidR="003B21DC" w:rsidRPr="00AC47FD" w:rsidRDefault="003B21DC" w:rsidP="00E936D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 xml:space="preserve">SERK1::SERK1-CITRINE in </w:t>
            </w:r>
            <w:proofErr w:type="spellStart"/>
            <w:r w:rsidRPr="00AC47FD">
              <w:rPr>
                <w:rFonts w:ascii="Arial" w:hAnsi="Arial" w:cs="Arial"/>
                <w:i/>
                <w:sz w:val="22"/>
                <w:szCs w:val="22"/>
              </w:rPr>
              <w:t>wt</w:t>
            </w:r>
            <w:proofErr w:type="spellEnd"/>
            <w:r w:rsidRPr="00AC47FD">
              <w:rPr>
                <w:rFonts w:ascii="Arial" w:hAnsi="Arial" w:cs="Arial"/>
                <w:i/>
                <w:sz w:val="22"/>
                <w:szCs w:val="22"/>
              </w:rPr>
              <w:t xml:space="preserve"> and serk1-1</w:t>
            </w:r>
          </w:p>
        </w:tc>
        <w:tc>
          <w:tcPr>
            <w:tcW w:w="0" w:type="auto"/>
          </w:tcPr>
          <w:p w14:paraId="0C4DE77B" w14:textId="77777777" w:rsidR="003B21DC" w:rsidRPr="00AC47FD" w:rsidRDefault="003B21DC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ransformation</w:t>
            </w:r>
          </w:p>
        </w:tc>
      </w:tr>
      <w:tr w:rsidR="003B21DC" w:rsidRPr="00AC47FD" w14:paraId="4B8A6CC0" w14:textId="77777777" w:rsidTr="00DC7CF8">
        <w:tc>
          <w:tcPr>
            <w:tcW w:w="0" w:type="auto"/>
          </w:tcPr>
          <w:p w14:paraId="1D42CB9E" w14:textId="77777777" w:rsidR="003B21DC" w:rsidRPr="00AC47FD" w:rsidRDefault="003B21DC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268A24AC" w14:textId="77777777" w:rsidR="003B21DC" w:rsidRPr="00AC47FD" w:rsidRDefault="003B21DC" w:rsidP="00E936D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CRN::</w:t>
            </w:r>
            <w:proofErr w:type="spellStart"/>
            <w:r w:rsidRPr="00AC47FD">
              <w:rPr>
                <w:rFonts w:ascii="Arial" w:hAnsi="Arial" w:cs="Arial"/>
                <w:i/>
                <w:sz w:val="22"/>
                <w:szCs w:val="22"/>
              </w:rPr>
              <w:t>CRNg</w:t>
            </w:r>
            <w:proofErr w:type="spellEnd"/>
            <w:r w:rsidRPr="00AC47FD">
              <w:rPr>
                <w:rFonts w:ascii="Arial" w:hAnsi="Arial" w:cs="Arial"/>
                <w:i/>
                <w:sz w:val="22"/>
                <w:szCs w:val="22"/>
              </w:rPr>
              <w:t>-CITRINE in crn-10 and clv2-1</w:t>
            </w:r>
          </w:p>
        </w:tc>
        <w:tc>
          <w:tcPr>
            <w:tcW w:w="0" w:type="auto"/>
          </w:tcPr>
          <w:p w14:paraId="1CAD9DC6" w14:textId="77777777" w:rsidR="003B21DC" w:rsidRPr="00AC47FD" w:rsidRDefault="003B21DC" w:rsidP="00E936D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ransformation</w:t>
            </w:r>
          </w:p>
        </w:tc>
      </w:tr>
      <w:tr w:rsidR="003B21DC" w:rsidRPr="00AC47FD" w14:paraId="7DC62F01" w14:textId="77777777" w:rsidTr="00DC7CF8">
        <w:trPr>
          <w:trHeight w:val="297"/>
        </w:trPr>
        <w:tc>
          <w:tcPr>
            <w:tcW w:w="0" w:type="auto"/>
          </w:tcPr>
          <w:p w14:paraId="187AE7F4" w14:textId="77777777" w:rsidR="003B21DC" w:rsidRPr="00AC47FD" w:rsidRDefault="003B21DC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3E214C30" w14:textId="77777777" w:rsidR="003B21DC" w:rsidRPr="00AC47FD" w:rsidRDefault="003B21DC" w:rsidP="00E936D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CLV2::CLV2g-CITRINE in clv2-1 and crn-10</w:t>
            </w:r>
          </w:p>
        </w:tc>
        <w:tc>
          <w:tcPr>
            <w:tcW w:w="0" w:type="auto"/>
          </w:tcPr>
          <w:p w14:paraId="1E74B165" w14:textId="77777777" w:rsidR="003B21DC" w:rsidRPr="00AC47FD" w:rsidRDefault="003B21DC" w:rsidP="00E936D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ransformation</w:t>
            </w:r>
          </w:p>
        </w:tc>
      </w:tr>
      <w:tr w:rsidR="003B21DC" w:rsidRPr="00AC47FD" w14:paraId="21623E1C" w14:textId="77777777" w:rsidTr="00DC7CF8">
        <w:trPr>
          <w:trHeight w:val="269"/>
        </w:trPr>
        <w:tc>
          <w:tcPr>
            <w:tcW w:w="0" w:type="auto"/>
          </w:tcPr>
          <w:p w14:paraId="370625DC" w14:textId="77777777" w:rsidR="003B21DC" w:rsidRPr="00AC47FD" w:rsidRDefault="003B21DC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01E7435D" w14:textId="77777777" w:rsidR="003B21DC" w:rsidRPr="00AC47FD" w:rsidRDefault="003B21DC" w:rsidP="00E936D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MAKR5::MAKR5-GFP in crn-10 and clv2-1</w:t>
            </w:r>
          </w:p>
        </w:tc>
        <w:tc>
          <w:tcPr>
            <w:tcW w:w="0" w:type="auto"/>
          </w:tcPr>
          <w:p w14:paraId="2010037B" w14:textId="77777777" w:rsidR="003B21DC" w:rsidRPr="00AC47FD" w:rsidRDefault="003B21DC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ransformation</w:t>
            </w:r>
          </w:p>
        </w:tc>
      </w:tr>
      <w:tr w:rsidR="003B21DC" w:rsidRPr="00AC47FD" w14:paraId="22202CDA" w14:textId="77777777" w:rsidTr="00DC7CF8">
        <w:trPr>
          <w:trHeight w:val="340"/>
        </w:trPr>
        <w:tc>
          <w:tcPr>
            <w:tcW w:w="0" w:type="auto"/>
          </w:tcPr>
          <w:p w14:paraId="50F57A08" w14:textId="77777777" w:rsidR="003B21DC" w:rsidRPr="00AC47FD" w:rsidRDefault="003B21DC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74577825" w14:textId="77777777" w:rsidR="003B21DC" w:rsidRPr="00AC47FD" w:rsidRDefault="003B21DC" w:rsidP="00E936D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crn-10 brx-2</w:t>
            </w:r>
          </w:p>
        </w:tc>
        <w:tc>
          <w:tcPr>
            <w:tcW w:w="0" w:type="auto"/>
          </w:tcPr>
          <w:p w14:paraId="5AA90B37" w14:textId="77777777" w:rsidR="003B21DC" w:rsidRPr="00AC47FD" w:rsidRDefault="003B21DC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cross</w:t>
            </w:r>
          </w:p>
        </w:tc>
      </w:tr>
      <w:tr w:rsidR="003B21DC" w:rsidRPr="00AC47FD" w14:paraId="75ACC4A0" w14:textId="77777777" w:rsidTr="00DC7CF8">
        <w:trPr>
          <w:trHeight w:val="340"/>
        </w:trPr>
        <w:tc>
          <w:tcPr>
            <w:tcW w:w="0" w:type="auto"/>
          </w:tcPr>
          <w:p w14:paraId="476561F0" w14:textId="77777777" w:rsidR="003B21DC" w:rsidRPr="00AC47FD" w:rsidRDefault="003B21DC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176B1D9D" w14:textId="77777777" w:rsidR="003B21DC" w:rsidRPr="00AC47FD" w:rsidRDefault="003B21DC" w:rsidP="00E936D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C47FD">
              <w:rPr>
                <w:rFonts w:ascii="Arial" w:hAnsi="Arial" w:cs="Arial"/>
                <w:i/>
                <w:sz w:val="22"/>
                <w:szCs w:val="22"/>
              </w:rPr>
              <w:t>serk1-1 brx-2</w:t>
            </w:r>
          </w:p>
        </w:tc>
        <w:tc>
          <w:tcPr>
            <w:tcW w:w="0" w:type="auto"/>
          </w:tcPr>
          <w:p w14:paraId="035BD952" w14:textId="77777777" w:rsidR="003B21DC" w:rsidRPr="00AC47FD" w:rsidRDefault="003B21DC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cross</w:t>
            </w:r>
          </w:p>
        </w:tc>
      </w:tr>
      <w:tr w:rsidR="00973B9A" w:rsidRPr="00AC47FD" w14:paraId="5029C1E2" w14:textId="77777777" w:rsidTr="00DC7CF8">
        <w:trPr>
          <w:trHeight w:val="340"/>
        </w:trPr>
        <w:tc>
          <w:tcPr>
            <w:tcW w:w="0" w:type="auto"/>
          </w:tcPr>
          <w:p w14:paraId="2894AF2B" w14:textId="6CFFDBAF" w:rsidR="00973B9A" w:rsidRPr="00AC47FD" w:rsidRDefault="00973B9A" w:rsidP="00E936D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6B10C9B4" w14:textId="32A5CF41" w:rsidR="00973B9A" w:rsidRPr="00AC47FD" w:rsidRDefault="00973B9A" w:rsidP="00E936D8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lv2-1 brx-2</w:t>
            </w:r>
          </w:p>
        </w:tc>
        <w:tc>
          <w:tcPr>
            <w:tcW w:w="0" w:type="auto"/>
          </w:tcPr>
          <w:p w14:paraId="7E16EA5C" w14:textId="1E0CD1CC" w:rsidR="00973B9A" w:rsidRPr="00AC47FD" w:rsidRDefault="00973B9A" w:rsidP="00E936D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oss</w:t>
            </w:r>
          </w:p>
        </w:tc>
      </w:tr>
    </w:tbl>
    <w:p w14:paraId="3D0B38A1" w14:textId="77777777" w:rsidR="00A07042" w:rsidRPr="00AC47FD" w:rsidRDefault="00A07042" w:rsidP="00A07042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A07042" w:rsidRPr="00AC47FD" w:rsidSect="001B18FB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1DC"/>
    <w:rsid w:val="00042840"/>
    <w:rsid w:val="0005506D"/>
    <w:rsid w:val="00057980"/>
    <w:rsid w:val="00110D0A"/>
    <w:rsid w:val="0013165C"/>
    <w:rsid w:val="001620C1"/>
    <w:rsid w:val="001B18FB"/>
    <w:rsid w:val="001F6C9A"/>
    <w:rsid w:val="00270BE2"/>
    <w:rsid w:val="00283E20"/>
    <w:rsid w:val="00291244"/>
    <w:rsid w:val="002B3E01"/>
    <w:rsid w:val="002C474B"/>
    <w:rsid w:val="00303446"/>
    <w:rsid w:val="003270F2"/>
    <w:rsid w:val="0034095C"/>
    <w:rsid w:val="00363F88"/>
    <w:rsid w:val="003B21DC"/>
    <w:rsid w:val="003B2F60"/>
    <w:rsid w:val="003E1119"/>
    <w:rsid w:val="0043762F"/>
    <w:rsid w:val="00453E1A"/>
    <w:rsid w:val="00482270"/>
    <w:rsid w:val="004903BE"/>
    <w:rsid w:val="0055462C"/>
    <w:rsid w:val="005706A4"/>
    <w:rsid w:val="005A3270"/>
    <w:rsid w:val="00614BAE"/>
    <w:rsid w:val="006A294E"/>
    <w:rsid w:val="007034E3"/>
    <w:rsid w:val="008A675C"/>
    <w:rsid w:val="008E3954"/>
    <w:rsid w:val="008E6611"/>
    <w:rsid w:val="00967556"/>
    <w:rsid w:val="00973B9A"/>
    <w:rsid w:val="009A1494"/>
    <w:rsid w:val="009B5341"/>
    <w:rsid w:val="00A07042"/>
    <w:rsid w:val="00A307D2"/>
    <w:rsid w:val="00A50DBF"/>
    <w:rsid w:val="00A534DA"/>
    <w:rsid w:val="00A7660A"/>
    <w:rsid w:val="00AC2C48"/>
    <w:rsid w:val="00AC47FD"/>
    <w:rsid w:val="00AC5F5D"/>
    <w:rsid w:val="00B84AB8"/>
    <w:rsid w:val="00B90246"/>
    <w:rsid w:val="00BE45CA"/>
    <w:rsid w:val="00C156AD"/>
    <w:rsid w:val="00C8532B"/>
    <w:rsid w:val="00DC7CF8"/>
    <w:rsid w:val="00DD3651"/>
    <w:rsid w:val="00E436A4"/>
    <w:rsid w:val="00E439F5"/>
    <w:rsid w:val="00E55713"/>
    <w:rsid w:val="00F0488D"/>
    <w:rsid w:val="00F31E69"/>
    <w:rsid w:val="00F3351B"/>
    <w:rsid w:val="00F525C4"/>
    <w:rsid w:val="00FC5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7844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21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1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Macintosh Word</Application>
  <DocSecurity>0</DocSecurity>
  <Lines>4</Lines>
  <Paragraphs>1</Paragraphs>
  <ScaleCrop>false</ScaleCrop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S. Hardtke</dc:creator>
  <cp:keywords/>
  <dc:description/>
  <cp:lastModifiedBy>C. S. Hardtke</cp:lastModifiedBy>
  <cp:revision>3</cp:revision>
  <dcterms:created xsi:type="dcterms:W3CDTF">2017-04-20T07:25:00Z</dcterms:created>
  <dcterms:modified xsi:type="dcterms:W3CDTF">2017-04-20T07:27:00Z</dcterms:modified>
</cp:coreProperties>
</file>